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1F0" w:rsidRPr="000D11F0" w:rsidRDefault="00F81C19" w:rsidP="00F81C19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1C1499">
        <w:rPr>
          <w:rFonts w:ascii="Times New Roman" w:hAnsi="Times New Roman" w:cs="Times New Roman"/>
          <w:b/>
          <w:bCs/>
          <w:kern w:val="0"/>
          <w:szCs w:val="21"/>
        </w:rPr>
        <w:t>4</w:t>
      </w:r>
      <w:bookmarkStart w:id="0" w:name="_GoBack"/>
      <w:bookmarkEnd w:id="0"/>
      <w:r w:rsidRPr="00A44FCA">
        <w:rPr>
          <w:rFonts w:ascii="Times New Roman" w:hAnsi="Times New Roman" w:cs="Times New Roman"/>
          <w:b/>
          <w:bCs/>
          <w:kern w:val="0"/>
          <w:szCs w:val="21"/>
        </w:rPr>
        <w:t xml:space="preserve">. Gene ontology of gene families </w:t>
      </w:r>
      <w:r w:rsidR="000D11F0">
        <w:rPr>
          <w:rFonts w:ascii="Times New Roman" w:hAnsi="Times New Roman" w:cs="Times New Roman"/>
          <w:b/>
          <w:bCs/>
          <w:kern w:val="0"/>
          <w:szCs w:val="21"/>
        </w:rPr>
        <w:t>specific in MED/Q from MEAM1/B</w:t>
      </w:r>
      <w:r w:rsidRPr="00A44FCA">
        <w:rPr>
          <w:rFonts w:ascii="Times New Roman" w:hAnsi="Times New Roman" w:cs="Times New Roman"/>
          <w:b/>
          <w:bCs/>
          <w:kern w:val="0"/>
          <w:szCs w:val="21"/>
        </w:rPr>
        <w:t xml:space="preserve"> (</w:t>
      </w:r>
      <w:r w:rsidR="000D11F0" w:rsidRPr="000D11F0">
        <w:rPr>
          <w:rFonts w:ascii="Times New Roman" w:hAnsi="Times New Roman" w:cs="Times New Roman" w:hint="eastAsia"/>
          <w:b/>
          <w:bCs/>
          <w:kern w:val="0"/>
          <w:szCs w:val="21"/>
        </w:rPr>
        <w:t>FDR&lt;0.05</w:t>
      </w:r>
      <w:r w:rsidR="000D11F0">
        <w:rPr>
          <w:rFonts w:ascii="Times New Roman" w:hAnsi="Times New Roman" w:cs="Times New Roman"/>
          <w:b/>
          <w:bCs/>
          <w:kern w:val="0"/>
          <w:szCs w:val="21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6085"/>
        <w:gridCol w:w="780"/>
        <w:gridCol w:w="1733"/>
        <w:gridCol w:w="1004"/>
      </w:tblGrid>
      <w:tr w:rsidR="000D11F0" w:rsidRPr="000D11F0" w:rsidTr="000D11F0">
        <w:trPr>
          <w:trHeight w:val="285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2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description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P-value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2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3700</w:t>
            </w:r>
          </w:p>
        </w:tc>
        <w:tc>
          <w:tcPr>
            <w:tcW w:w="28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quence-specific DNA binding transcription factor activity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491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xidoreductase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97E-06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43565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quence-specific DNA binding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82E-07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872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eceptor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.37E-29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0156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wo-component response regulator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15E-33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0155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wo-component sensor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93E-21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887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TPase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76E-05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673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tein histidine kinase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74E-18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772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ansferase activity, transferring phosphorus-containing group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.05E-13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769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ansferase activity, transferring nitrogenous group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31E-05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871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ignal transducer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407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50662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enzyme binding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0E-05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8137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ADH dehydrogenase (ubiquinone)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203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560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lpha-L-</w:t>
            </w:r>
            <w:proofErr w:type="spellStart"/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ucosidase</w:t>
            </w:r>
            <w:proofErr w:type="spellEnd"/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398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8658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nicillin binding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825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887</w:t>
            </w:r>
          </w:p>
        </w:tc>
        <w:tc>
          <w:tcPr>
            <w:tcW w:w="2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yroid hormone receptor activity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266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020</w:t>
            </w:r>
          </w:p>
        </w:tc>
        <w:tc>
          <w:tcPr>
            <w:tcW w:w="2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42E-11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355</w:t>
            </w:r>
          </w:p>
        </w:tc>
        <w:tc>
          <w:tcPr>
            <w:tcW w:w="2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egulation of transcription, DNA-dependent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77E-12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810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ansport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0160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wo-component signal transduction system (</w:t>
            </w:r>
            <w:proofErr w:type="spellStart"/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hosphorelay</w:t>
            </w:r>
            <w:proofErr w:type="spellEnd"/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.30E-39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9058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iosynthetic proces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41E-06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GO:0018106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ptidyl-histidine phosphorylation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74E-18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310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hosphorylation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13E-14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8652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ellular amino acid biosynthetic proces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1E-07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42773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TP synthesis coupled electron transport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8E-08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9318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exose metabolic proces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01E-05</w:t>
            </w:r>
          </w:p>
        </w:tc>
      </w:tr>
      <w:tr w:rsidR="000D11F0" w:rsidRPr="000D11F0" w:rsidTr="000D11F0">
        <w:trPr>
          <w:trHeight w:val="285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9273</w:t>
            </w:r>
          </w:p>
        </w:tc>
        <w:tc>
          <w:tcPr>
            <w:tcW w:w="2833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ptidoglycan-based cell wall biogenesi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0D11F0" w:rsidRPr="000D11F0" w:rsidRDefault="000D11F0" w:rsidP="000D1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D11F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266</w:t>
            </w:r>
          </w:p>
        </w:tc>
      </w:tr>
    </w:tbl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color w:val="000000"/>
          <w:kern w:val="0"/>
          <w:szCs w:val="21"/>
        </w:rPr>
        <w:t>Abbreviation: BP (Biological Process), CC (Cellular Component), MF (Molecular Function).</w:t>
      </w:r>
    </w:p>
    <w:p w:rsidR="00DA7F73" w:rsidRPr="00A44FCA" w:rsidRDefault="00DA7F73" w:rsidP="00F81C19">
      <w:pPr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0632A5">
      <w:footerReference w:type="default" r:id="rId7"/>
      <w:pgSz w:w="14742" w:h="1043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2AA1" w:rsidRDefault="00322AA1" w:rsidP="001D6F99">
      <w:pPr>
        <w:rPr>
          <w:rFonts w:hint="eastAsia"/>
        </w:rPr>
      </w:pPr>
      <w:r>
        <w:separator/>
      </w:r>
    </w:p>
  </w:endnote>
  <w:endnote w:type="continuationSeparator" w:id="0">
    <w:p w:rsidR="00322AA1" w:rsidRDefault="00322AA1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A32B40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1C1499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2AA1" w:rsidRDefault="00322AA1" w:rsidP="001D6F99">
      <w:pPr>
        <w:rPr>
          <w:rFonts w:hint="eastAsia"/>
        </w:rPr>
      </w:pPr>
      <w:r>
        <w:separator/>
      </w:r>
    </w:p>
  </w:footnote>
  <w:footnote w:type="continuationSeparator" w:id="0">
    <w:p w:rsidR="00322AA1" w:rsidRDefault="00322AA1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32A5"/>
    <w:rsid w:val="0006456D"/>
    <w:rsid w:val="00064853"/>
    <w:rsid w:val="00065AA8"/>
    <w:rsid w:val="00065BE1"/>
    <w:rsid w:val="00066F25"/>
    <w:rsid w:val="00067BD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1F0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499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21E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AA1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CAF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2EDC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030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5FBE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1F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73E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2B40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D6F36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4E0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AF7C9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C51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5C0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E05860-47BC-4077-88CC-07A00405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4</cp:revision>
  <cp:lastPrinted>2016-01-11T12:21:00Z</cp:lastPrinted>
  <dcterms:created xsi:type="dcterms:W3CDTF">2017-10-19T08:42:00Z</dcterms:created>
  <dcterms:modified xsi:type="dcterms:W3CDTF">2017-10-23T12:13:00Z</dcterms:modified>
</cp:coreProperties>
</file>